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92D0E" w14:textId="77777777" w:rsidR="004E50BE" w:rsidRDefault="004E50BE" w:rsidP="004E50BE">
      <w:pPr>
        <w:jc w:val="left"/>
      </w:pPr>
    </w:p>
    <w:p w14:paraId="497FB7C5" w14:textId="1F2486EE" w:rsidR="00346055" w:rsidRDefault="00356332" w:rsidP="004E50B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346055" w:rsidRPr="00346055">
        <w:rPr>
          <w:rFonts w:ascii="Times New Roman" w:hAnsi="Times New Roman" w:cs="Times New Roman"/>
          <w:sz w:val="24"/>
          <w:szCs w:val="24"/>
        </w:rPr>
        <w:t xml:space="preserve">: </w:t>
      </w:r>
      <w:r w:rsidR="00F26F81">
        <w:rPr>
          <w:rFonts w:ascii="Times New Roman" w:hAnsi="Times New Roman" w:cs="Times New Roman"/>
          <w:sz w:val="24"/>
          <w:szCs w:val="24"/>
        </w:rPr>
        <w:t>T</w:t>
      </w:r>
      <w:r w:rsidR="00346055" w:rsidRPr="00346055">
        <w:rPr>
          <w:rFonts w:ascii="Times New Roman" w:hAnsi="Times New Roman" w:cs="Times New Roman"/>
          <w:sz w:val="24"/>
          <w:szCs w:val="24"/>
        </w:rPr>
        <w:t xml:space="preserve">he association between stair climbing and the risk of atherosclerotic cardiovascular disease by </w:t>
      </w:r>
      <w:r w:rsidR="00304868">
        <w:rPr>
          <w:rFonts w:ascii="Times New Roman" w:hAnsi="Times New Roman" w:cs="Times New Roman"/>
          <w:sz w:val="24"/>
          <w:szCs w:val="24"/>
        </w:rPr>
        <w:t>potential confounders</w:t>
      </w:r>
    </w:p>
    <w:p w14:paraId="1C1D6D95" w14:textId="77777777" w:rsidR="004E50BE" w:rsidRDefault="004E50BE" w:rsidP="004E50B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1199" w:type="dxa"/>
        <w:tblInd w:w="-5" w:type="dxa"/>
        <w:tblLook w:val="04A0" w:firstRow="1" w:lastRow="0" w:firstColumn="1" w:lastColumn="0" w:noHBand="0" w:noVBand="1"/>
      </w:tblPr>
      <w:tblGrid>
        <w:gridCol w:w="2127"/>
        <w:gridCol w:w="1669"/>
        <w:gridCol w:w="1973"/>
        <w:gridCol w:w="1972"/>
        <w:gridCol w:w="1975"/>
        <w:gridCol w:w="1483"/>
      </w:tblGrid>
      <w:tr w:rsidR="004E50BE" w:rsidRPr="00346055" w14:paraId="6DE51E1D" w14:textId="77777777" w:rsidTr="004E50BE">
        <w:tc>
          <w:tcPr>
            <w:tcW w:w="2127" w:type="dxa"/>
            <w:vMerge w:val="restart"/>
          </w:tcPr>
          <w:p w14:paraId="565785B8" w14:textId="77777777" w:rsidR="004E50BE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  <w:p w14:paraId="76B1C360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2" w:type="dxa"/>
            <w:gridSpan w:val="5"/>
          </w:tcPr>
          <w:p w14:paraId="1CA12A6B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Stair climbing</w:t>
            </w:r>
          </w:p>
        </w:tc>
      </w:tr>
      <w:tr w:rsidR="004E50BE" w:rsidRPr="00346055" w14:paraId="58796EEA" w14:textId="77777777" w:rsidTr="004E50BE">
        <w:tc>
          <w:tcPr>
            <w:tcW w:w="2127" w:type="dxa"/>
            <w:vMerge/>
          </w:tcPr>
          <w:p w14:paraId="09C1372C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578B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&lt;20%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1510E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20-39%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4C98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40-59%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A3A23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≥60%</w:t>
            </w:r>
          </w:p>
        </w:tc>
        <w:tc>
          <w:tcPr>
            <w:tcW w:w="1483" w:type="dxa"/>
          </w:tcPr>
          <w:p w14:paraId="6DB51F2A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P- interaction</w:t>
            </w:r>
          </w:p>
        </w:tc>
      </w:tr>
      <w:tr w:rsidR="004E50BE" w:rsidRPr="00346055" w14:paraId="454446A3" w14:textId="77777777" w:rsidTr="004E50BE">
        <w:tc>
          <w:tcPr>
            <w:tcW w:w="2127" w:type="dxa"/>
          </w:tcPr>
          <w:p w14:paraId="45A0ED23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Age &lt;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4605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669" w:type="dxa"/>
          </w:tcPr>
          <w:p w14:paraId="49B6214B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6B282252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82 (0.57, 1.19)</w:t>
            </w:r>
          </w:p>
        </w:tc>
        <w:tc>
          <w:tcPr>
            <w:tcW w:w="1972" w:type="dxa"/>
          </w:tcPr>
          <w:p w14:paraId="7DB98917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96 (0.69, 1.33)</w:t>
            </w:r>
          </w:p>
        </w:tc>
        <w:tc>
          <w:tcPr>
            <w:tcW w:w="1975" w:type="dxa"/>
          </w:tcPr>
          <w:p w14:paraId="51CD275F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98 (0.70, 1.38)</w:t>
            </w:r>
          </w:p>
        </w:tc>
        <w:tc>
          <w:tcPr>
            <w:tcW w:w="1483" w:type="dxa"/>
            <w:vMerge w:val="restart"/>
          </w:tcPr>
          <w:p w14:paraId="466C56A1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35</w:t>
            </w:r>
          </w:p>
        </w:tc>
      </w:tr>
      <w:tr w:rsidR="004E50BE" w:rsidRPr="00346055" w14:paraId="349CBC9C" w14:textId="77777777" w:rsidTr="004E50BE">
        <w:tc>
          <w:tcPr>
            <w:tcW w:w="2127" w:type="dxa"/>
          </w:tcPr>
          <w:p w14:paraId="6756C77C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Age ≥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4605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669" w:type="dxa"/>
          </w:tcPr>
          <w:p w14:paraId="072FCBF3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4FAFCBF8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67 (0.48, 0.95)</w:t>
            </w:r>
          </w:p>
        </w:tc>
        <w:tc>
          <w:tcPr>
            <w:tcW w:w="1972" w:type="dxa"/>
          </w:tcPr>
          <w:p w14:paraId="2630C6C2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89 (0.64, 1.22)</w:t>
            </w:r>
          </w:p>
        </w:tc>
        <w:tc>
          <w:tcPr>
            <w:tcW w:w="1975" w:type="dxa"/>
          </w:tcPr>
          <w:p w14:paraId="3845B5E7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FD4">
              <w:rPr>
                <w:rFonts w:ascii="Times New Roman" w:hAnsi="Times New Roman" w:cs="Times New Roman"/>
                <w:szCs w:val="21"/>
              </w:rPr>
              <w:t>.84 (0.59, 1.19)</w:t>
            </w:r>
          </w:p>
        </w:tc>
        <w:tc>
          <w:tcPr>
            <w:tcW w:w="1483" w:type="dxa"/>
            <w:vMerge/>
          </w:tcPr>
          <w:p w14:paraId="656025F3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0BE" w:rsidRPr="00346055" w14:paraId="3C6FAE8C" w14:textId="77777777" w:rsidTr="004E50BE">
        <w:tc>
          <w:tcPr>
            <w:tcW w:w="2127" w:type="dxa"/>
          </w:tcPr>
          <w:p w14:paraId="7BFC84A2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1669" w:type="dxa"/>
          </w:tcPr>
          <w:p w14:paraId="2179447F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4445898A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84 (0.60, 1.17)</w:t>
            </w:r>
          </w:p>
        </w:tc>
        <w:tc>
          <w:tcPr>
            <w:tcW w:w="1972" w:type="dxa"/>
          </w:tcPr>
          <w:p w14:paraId="3ABA3EF6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1.00 (0.73, 1.36)</w:t>
            </w:r>
          </w:p>
        </w:tc>
        <w:tc>
          <w:tcPr>
            <w:tcW w:w="1975" w:type="dxa"/>
          </w:tcPr>
          <w:p w14:paraId="160E3651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92 (0.67, 1.26)</w:t>
            </w:r>
          </w:p>
        </w:tc>
        <w:tc>
          <w:tcPr>
            <w:tcW w:w="1483" w:type="dxa"/>
            <w:vMerge w:val="restart"/>
          </w:tcPr>
          <w:p w14:paraId="3A4677D3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0.1</w:t>
            </w:r>
            <w:r w:rsidRPr="00857C99">
              <w:rPr>
                <w:rFonts w:ascii="Times New Roman" w:hAnsi="Times New Roman" w:cs="Times New Roman"/>
                <w:szCs w:val="21"/>
              </w:rPr>
              <w:t>07</w:t>
            </w:r>
          </w:p>
        </w:tc>
      </w:tr>
      <w:tr w:rsidR="004E50BE" w:rsidRPr="00346055" w14:paraId="5A7333D1" w14:textId="77777777" w:rsidTr="004E50BE">
        <w:tc>
          <w:tcPr>
            <w:tcW w:w="2127" w:type="dxa"/>
          </w:tcPr>
          <w:p w14:paraId="238802FC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669" w:type="dxa"/>
          </w:tcPr>
          <w:p w14:paraId="33E73405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47C37FAE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67 (0.46, 0.98)</w:t>
            </w:r>
          </w:p>
        </w:tc>
        <w:tc>
          <w:tcPr>
            <w:tcW w:w="1972" w:type="dxa"/>
          </w:tcPr>
          <w:p w14:paraId="32060436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86 (0.60, 1.23)</w:t>
            </w:r>
          </w:p>
        </w:tc>
        <w:tc>
          <w:tcPr>
            <w:tcW w:w="1975" w:type="dxa"/>
          </w:tcPr>
          <w:p w14:paraId="2BDC68D4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94 (0.61, 1.43)</w:t>
            </w:r>
          </w:p>
        </w:tc>
        <w:tc>
          <w:tcPr>
            <w:tcW w:w="1483" w:type="dxa"/>
            <w:vMerge/>
          </w:tcPr>
          <w:p w14:paraId="41AE655B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0BE" w:rsidRPr="00346055" w14:paraId="43634833" w14:textId="77777777" w:rsidTr="004E50BE">
        <w:tc>
          <w:tcPr>
            <w:tcW w:w="2127" w:type="dxa"/>
          </w:tcPr>
          <w:p w14:paraId="1097B803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BMI &lt;25 kg/m</w:t>
            </w:r>
            <w:r w:rsidRPr="0034605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69" w:type="dxa"/>
          </w:tcPr>
          <w:p w14:paraId="277B11D3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911D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74 (0.56, 0.99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C7A0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78 (0.60, 1.03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5008C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81 (0.61, 1.07)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2AFE9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0.</w:t>
            </w:r>
            <w:r w:rsidRPr="00857C99">
              <w:rPr>
                <w:rFonts w:ascii="Times New Roman" w:hAnsi="Times New Roman" w:cs="Times New Roman"/>
                <w:szCs w:val="21"/>
              </w:rPr>
              <w:t>170</w:t>
            </w:r>
          </w:p>
        </w:tc>
      </w:tr>
      <w:tr w:rsidR="004E50BE" w:rsidRPr="00346055" w14:paraId="5297D257" w14:textId="77777777" w:rsidTr="004E50BE">
        <w:tc>
          <w:tcPr>
            <w:tcW w:w="2127" w:type="dxa"/>
          </w:tcPr>
          <w:p w14:paraId="52D59C1A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BMI ≥25 kg/m</w:t>
            </w:r>
            <w:r w:rsidRPr="0034605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69" w:type="dxa"/>
          </w:tcPr>
          <w:p w14:paraId="67D26789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0DDAE7A9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71 (0.42, 1.18)</w:t>
            </w:r>
          </w:p>
        </w:tc>
        <w:tc>
          <w:tcPr>
            <w:tcW w:w="1972" w:type="dxa"/>
          </w:tcPr>
          <w:p w14:paraId="21F5FFA9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1.31 (0.84, 2.05)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755DB1E2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1.21 (0.73, 1.99)</w:t>
            </w:r>
          </w:p>
        </w:tc>
        <w:tc>
          <w:tcPr>
            <w:tcW w:w="14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7E33D9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50BE" w:rsidRPr="00346055" w14:paraId="3C79D25B" w14:textId="77777777" w:rsidTr="004E50BE">
        <w:tc>
          <w:tcPr>
            <w:tcW w:w="2127" w:type="dxa"/>
          </w:tcPr>
          <w:p w14:paraId="256D2A86" w14:textId="77777777" w:rsidR="004E50BE" w:rsidRPr="00346055" w:rsidRDefault="004E50BE" w:rsidP="004E50BE">
            <w:pPr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Physically active</w:t>
            </w:r>
          </w:p>
        </w:tc>
        <w:tc>
          <w:tcPr>
            <w:tcW w:w="1669" w:type="dxa"/>
          </w:tcPr>
          <w:p w14:paraId="68052521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 w:rsidRPr="00857C99"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286E43A6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70 (0.45, 1.09)</w:t>
            </w:r>
          </w:p>
        </w:tc>
        <w:tc>
          <w:tcPr>
            <w:tcW w:w="1972" w:type="dxa"/>
          </w:tcPr>
          <w:p w14:paraId="2925F6EC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99 (0.68, 1.44)</w:t>
            </w:r>
          </w:p>
        </w:tc>
        <w:tc>
          <w:tcPr>
            <w:tcW w:w="1975" w:type="dxa"/>
          </w:tcPr>
          <w:p w14:paraId="307E7761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FD4">
              <w:rPr>
                <w:rFonts w:ascii="Times New Roman" w:hAnsi="Times New Roman" w:cs="Times New Roman"/>
                <w:szCs w:val="21"/>
              </w:rPr>
              <w:t>0.91 (0.61, 1.34)</w:t>
            </w:r>
          </w:p>
        </w:tc>
        <w:tc>
          <w:tcPr>
            <w:tcW w:w="1483" w:type="dxa"/>
            <w:vMerge w:val="restart"/>
          </w:tcPr>
          <w:p w14:paraId="7EB68E30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0.</w:t>
            </w:r>
            <w:r w:rsidRPr="00857C99">
              <w:rPr>
                <w:rFonts w:ascii="Times New Roman" w:hAnsi="Times New Roman" w:cs="Times New Roman"/>
                <w:szCs w:val="21"/>
              </w:rPr>
              <w:t>394</w:t>
            </w:r>
          </w:p>
        </w:tc>
      </w:tr>
      <w:tr w:rsidR="004E50BE" w:rsidRPr="00346055" w14:paraId="61C0925F" w14:textId="77777777" w:rsidTr="004E50BE">
        <w:tc>
          <w:tcPr>
            <w:tcW w:w="2127" w:type="dxa"/>
          </w:tcPr>
          <w:p w14:paraId="2887BDE8" w14:textId="77777777" w:rsidR="004E50BE" w:rsidRPr="00346055" w:rsidRDefault="004E50BE" w:rsidP="004E50BE">
            <w:pPr>
              <w:rPr>
                <w:rFonts w:ascii="Times New Roman" w:hAnsi="Times New Roman" w:cs="Times New Roman"/>
              </w:rPr>
            </w:pPr>
            <w:r w:rsidRPr="00346055">
              <w:rPr>
                <w:rFonts w:ascii="Times New Roman" w:hAnsi="Times New Roman" w:cs="Times New Roman"/>
              </w:rPr>
              <w:t>Physically inactive</w:t>
            </w:r>
          </w:p>
        </w:tc>
        <w:tc>
          <w:tcPr>
            <w:tcW w:w="1669" w:type="dxa"/>
          </w:tcPr>
          <w:p w14:paraId="7A8D46BE" w14:textId="77777777" w:rsidR="004E50BE" w:rsidRPr="00346055" w:rsidRDefault="004E50BE" w:rsidP="004E50BE">
            <w:pPr>
              <w:jc w:val="center"/>
              <w:rPr>
                <w:rFonts w:ascii="Times New Roman" w:hAnsi="Times New Roman" w:cs="Times New Roman"/>
              </w:rPr>
            </w:pPr>
            <w:r w:rsidRPr="00346055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Ref)</w:t>
            </w:r>
          </w:p>
        </w:tc>
        <w:tc>
          <w:tcPr>
            <w:tcW w:w="1973" w:type="dxa"/>
          </w:tcPr>
          <w:p w14:paraId="18DFE295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</w:rPr>
            </w:pPr>
            <w:r w:rsidRPr="00C61FD4">
              <w:rPr>
                <w:rFonts w:ascii="Times New Roman" w:hAnsi="Times New Roman" w:cs="Times New Roman"/>
              </w:rPr>
              <w:t>0.79 (0.58, 1.07)</w:t>
            </w:r>
          </w:p>
        </w:tc>
        <w:tc>
          <w:tcPr>
            <w:tcW w:w="1972" w:type="dxa"/>
          </w:tcPr>
          <w:p w14:paraId="600435D5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</w:rPr>
            </w:pPr>
            <w:r w:rsidRPr="00C61FD4">
              <w:rPr>
                <w:rFonts w:ascii="Times New Roman" w:hAnsi="Times New Roman" w:cs="Times New Roman"/>
              </w:rPr>
              <w:t>0.84 (0.62, 1.13)</w:t>
            </w:r>
          </w:p>
        </w:tc>
        <w:tc>
          <w:tcPr>
            <w:tcW w:w="1975" w:type="dxa"/>
          </w:tcPr>
          <w:p w14:paraId="1C922611" w14:textId="77777777" w:rsidR="004E50BE" w:rsidRPr="00C61FD4" w:rsidRDefault="004E50BE" w:rsidP="004E50BE">
            <w:pPr>
              <w:jc w:val="center"/>
              <w:rPr>
                <w:rFonts w:ascii="Times New Roman" w:hAnsi="Times New Roman" w:cs="Times New Roman"/>
              </w:rPr>
            </w:pPr>
            <w:r w:rsidRPr="00C61FD4">
              <w:rPr>
                <w:rFonts w:ascii="Times New Roman" w:hAnsi="Times New Roman" w:cs="Times New Roman"/>
              </w:rPr>
              <w:t>0.88 (0.64, 1.22)</w:t>
            </w:r>
          </w:p>
        </w:tc>
        <w:tc>
          <w:tcPr>
            <w:tcW w:w="1483" w:type="dxa"/>
            <w:vMerge/>
          </w:tcPr>
          <w:p w14:paraId="2DCB0D0E" w14:textId="77777777" w:rsidR="004E50BE" w:rsidRPr="00346055" w:rsidRDefault="004E50BE" w:rsidP="004E50BE"/>
        </w:tc>
      </w:tr>
    </w:tbl>
    <w:p w14:paraId="014E5F1C" w14:textId="388D26A3" w:rsidR="00F26F81" w:rsidRDefault="00F26F81" w:rsidP="004E50B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usted for age and sex, </w:t>
      </w:r>
      <w:r w:rsidRPr="00B541C4">
        <w:rPr>
          <w:rFonts w:ascii="Times New Roman" w:hAnsi="Times New Roman" w:cs="Times New Roman"/>
          <w:sz w:val="20"/>
          <w:szCs w:val="20"/>
        </w:rPr>
        <w:t xml:space="preserve">BMI, smoking, alcohol consumption, </w:t>
      </w:r>
      <w:r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Pr="00B541C4">
        <w:rPr>
          <w:rFonts w:ascii="Times New Roman" w:hAnsi="Times New Roman" w:cs="Times New Roman"/>
          <w:sz w:val="20"/>
          <w:szCs w:val="20"/>
        </w:rPr>
        <w:t xml:space="preserve">hypertension, diabetes, </w:t>
      </w:r>
      <w:r>
        <w:rPr>
          <w:rFonts w:ascii="Times New Roman" w:hAnsi="Times New Roman" w:cs="Times New Roman"/>
          <w:sz w:val="20"/>
          <w:szCs w:val="20"/>
        </w:rPr>
        <w:t xml:space="preserve">AF, </w:t>
      </w:r>
      <w:r w:rsidRPr="00B541C4">
        <w:rPr>
          <w:rFonts w:ascii="Times New Roman" w:hAnsi="Times New Roman" w:cs="Times New Roman"/>
          <w:sz w:val="20"/>
          <w:szCs w:val="20"/>
        </w:rPr>
        <w:t>HDL-C, TC, CKD, and cardiac murmur</w:t>
      </w:r>
    </w:p>
    <w:p w14:paraId="3208D882" w14:textId="1866C8DF" w:rsidR="00346055" w:rsidRPr="00F26F81" w:rsidRDefault="00346055" w:rsidP="004E50BE"/>
    <w:p w14:paraId="3A34DE17" w14:textId="77777777" w:rsidR="00346055" w:rsidRPr="00277498" w:rsidRDefault="00346055" w:rsidP="004E50BE"/>
    <w:sectPr w:rsidR="00346055" w:rsidRPr="00277498" w:rsidSect="004E50BE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1D052" w14:textId="77777777" w:rsidR="00BB37B8" w:rsidRDefault="00BB37B8" w:rsidP="002C4FF9">
      <w:r>
        <w:separator/>
      </w:r>
    </w:p>
  </w:endnote>
  <w:endnote w:type="continuationSeparator" w:id="0">
    <w:p w14:paraId="69D1A129" w14:textId="77777777" w:rsidR="00BB37B8" w:rsidRDefault="00BB37B8" w:rsidP="002C4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86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CD1A0" w14:textId="3E76160D" w:rsidR="002C4FF9" w:rsidRDefault="002C4FF9">
        <w:pPr>
          <w:pStyle w:val="a8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C27E9" w14:textId="77777777" w:rsidR="002C4FF9" w:rsidRDefault="002C4FF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F1F6F" w14:textId="77777777" w:rsidR="00BB37B8" w:rsidRDefault="00BB37B8" w:rsidP="002C4FF9">
      <w:r>
        <w:separator/>
      </w:r>
    </w:p>
  </w:footnote>
  <w:footnote w:type="continuationSeparator" w:id="0">
    <w:p w14:paraId="0C4EE476" w14:textId="77777777" w:rsidR="00BB37B8" w:rsidRDefault="00BB37B8" w:rsidP="002C4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21073"/>
    <w:multiLevelType w:val="hybridMultilevel"/>
    <w:tmpl w:val="3D82FC78"/>
    <w:lvl w:ilvl="0" w:tplc="4C606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0CB10E8"/>
    <w:multiLevelType w:val="hybridMultilevel"/>
    <w:tmpl w:val="7FF69FE6"/>
    <w:lvl w:ilvl="0" w:tplc="5B22B4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964AA3"/>
    <w:multiLevelType w:val="multilevel"/>
    <w:tmpl w:val="E60ABA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5595763"/>
    <w:multiLevelType w:val="multilevel"/>
    <w:tmpl w:val="4C801F7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21990363">
    <w:abstractNumId w:val="0"/>
  </w:num>
  <w:num w:numId="2" w16cid:durableId="236525264">
    <w:abstractNumId w:val="3"/>
  </w:num>
  <w:num w:numId="3" w16cid:durableId="1700466825">
    <w:abstractNumId w:val="2"/>
  </w:num>
  <w:num w:numId="4" w16cid:durableId="794522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MzY1MDY1MTC0MDdU0lEKTi0uzszPAykwNKsFAPuvuF8tAAAA"/>
  </w:docVars>
  <w:rsids>
    <w:rsidRoot w:val="00277498"/>
    <w:rsid w:val="00022F8E"/>
    <w:rsid w:val="000233A6"/>
    <w:rsid w:val="00027386"/>
    <w:rsid w:val="000318C6"/>
    <w:rsid w:val="00034628"/>
    <w:rsid w:val="00040D6D"/>
    <w:rsid w:val="0004705B"/>
    <w:rsid w:val="00047A75"/>
    <w:rsid w:val="00050C53"/>
    <w:rsid w:val="00055B69"/>
    <w:rsid w:val="00056518"/>
    <w:rsid w:val="0006688C"/>
    <w:rsid w:val="000745F5"/>
    <w:rsid w:val="00082121"/>
    <w:rsid w:val="00090D52"/>
    <w:rsid w:val="000A718C"/>
    <w:rsid w:val="000D077E"/>
    <w:rsid w:val="000D09BE"/>
    <w:rsid w:val="000E6CCB"/>
    <w:rsid w:val="000F0371"/>
    <w:rsid w:val="000F2E5A"/>
    <w:rsid w:val="001101B0"/>
    <w:rsid w:val="00111FC6"/>
    <w:rsid w:val="001644A9"/>
    <w:rsid w:val="00170378"/>
    <w:rsid w:val="00182483"/>
    <w:rsid w:val="001E4FA0"/>
    <w:rsid w:val="001F16EB"/>
    <w:rsid w:val="002165B7"/>
    <w:rsid w:val="002256CA"/>
    <w:rsid w:val="002329B3"/>
    <w:rsid w:val="00233029"/>
    <w:rsid w:val="002604A2"/>
    <w:rsid w:val="002623B0"/>
    <w:rsid w:val="00270A22"/>
    <w:rsid w:val="00277498"/>
    <w:rsid w:val="00277D19"/>
    <w:rsid w:val="00282157"/>
    <w:rsid w:val="002C4FF9"/>
    <w:rsid w:val="002E0D3A"/>
    <w:rsid w:val="002F29C6"/>
    <w:rsid w:val="00300B85"/>
    <w:rsid w:val="00304868"/>
    <w:rsid w:val="00315E80"/>
    <w:rsid w:val="003202C7"/>
    <w:rsid w:val="00326F89"/>
    <w:rsid w:val="00343B51"/>
    <w:rsid w:val="00346055"/>
    <w:rsid w:val="00350B2F"/>
    <w:rsid w:val="00356332"/>
    <w:rsid w:val="003563CE"/>
    <w:rsid w:val="00356BFB"/>
    <w:rsid w:val="00386DEB"/>
    <w:rsid w:val="003A179F"/>
    <w:rsid w:val="003C57DE"/>
    <w:rsid w:val="003D208C"/>
    <w:rsid w:val="003D63E7"/>
    <w:rsid w:val="003D6812"/>
    <w:rsid w:val="003D7155"/>
    <w:rsid w:val="004006E9"/>
    <w:rsid w:val="00404430"/>
    <w:rsid w:val="00424780"/>
    <w:rsid w:val="004254A7"/>
    <w:rsid w:val="00425722"/>
    <w:rsid w:val="004443E5"/>
    <w:rsid w:val="00450FC9"/>
    <w:rsid w:val="0047199F"/>
    <w:rsid w:val="00483EEF"/>
    <w:rsid w:val="004942E0"/>
    <w:rsid w:val="004A7769"/>
    <w:rsid w:val="004E50BE"/>
    <w:rsid w:val="004F4C9D"/>
    <w:rsid w:val="004F5F74"/>
    <w:rsid w:val="00500046"/>
    <w:rsid w:val="00501084"/>
    <w:rsid w:val="00506267"/>
    <w:rsid w:val="00510506"/>
    <w:rsid w:val="00512AEF"/>
    <w:rsid w:val="00516B5E"/>
    <w:rsid w:val="005448A0"/>
    <w:rsid w:val="0056268A"/>
    <w:rsid w:val="00563CB5"/>
    <w:rsid w:val="00567430"/>
    <w:rsid w:val="00567DAB"/>
    <w:rsid w:val="0057431B"/>
    <w:rsid w:val="0058049F"/>
    <w:rsid w:val="005828CA"/>
    <w:rsid w:val="005865B9"/>
    <w:rsid w:val="005A2437"/>
    <w:rsid w:val="005B2461"/>
    <w:rsid w:val="005F3742"/>
    <w:rsid w:val="00682504"/>
    <w:rsid w:val="00684A21"/>
    <w:rsid w:val="00692052"/>
    <w:rsid w:val="006C18A1"/>
    <w:rsid w:val="006E3E8C"/>
    <w:rsid w:val="007164AB"/>
    <w:rsid w:val="007200E0"/>
    <w:rsid w:val="007250DF"/>
    <w:rsid w:val="007434EB"/>
    <w:rsid w:val="00746D86"/>
    <w:rsid w:val="00754478"/>
    <w:rsid w:val="00761002"/>
    <w:rsid w:val="007726EF"/>
    <w:rsid w:val="00780FB0"/>
    <w:rsid w:val="007A2133"/>
    <w:rsid w:val="007A2924"/>
    <w:rsid w:val="007D6684"/>
    <w:rsid w:val="007E05F3"/>
    <w:rsid w:val="007E0656"/>
    <w:rsid w:val="007F0DA8"/>
    <w:rsid w:val="00822BA0"/>
    <w:rsid w:val="00827069"/>
    <w:rsid w:val="00851E4F"/>
    <w:rsid w:val="0085275C"/>
    <w:rsid w:val="00857C99"/>
    <w:rsid w:val="008642A0"/>
    <w:rsid w:val="00865223"/>
    <w:rsid w:val="00884149"/>
    <w:rsid w:val="008A33B8"/>
    <w:rsid w:val="008B6705"/>
    <w:rsid w:val="008B6E92"/>
    <w:rsid w:val="008C7138"/>
    <w:rsid w:val="008D7F9E"/>
    <w:rsid w:val="008E7A23"/>
    <w:rsid w:val="008F155E"/>
    <w:rsid w:val="008F4885"/>
    <w:rsid w:val="009063EC"/>
    <w:rsid w:val="0092112A"/>
    <w:rsid w:val="00930DEB"/>
    <w:rsid w:val="00934934"/>
    <w:rsid w:val="00953C8B"/>
    <w:rsid w:val="00953F84"/>
    <w:rsid w:val="009740DD"/>
    <w:rsid w:val="0097458B"/>
    <w:rsid w:val="00981E77"/>
    <w:rsid w:val="009871C8"/>
    <w:rsid w:val="0099168E"/>
    <w:rsid w:val="009A13FB"/>
    <w:rsid w:val="009B1690"/>
    <w:rsid w:val="009D71BB"/>
    <w:rsid w:val="009E6877"/>
    <w:rsid w:val="00A00DC9"/>
    <w:rsid w:val="00A15905"/>
    <w:rsid w:val="00A15C63"/>
    <w:rsid w:val="00A619E7"/>
    <w:rsid w:val="00A65B8E"/>
    <w:rsid w:val="00A846C5"/>
    <w:rsid w:val="00A852A8"/>
    <w:rsid w:val="00A8558D"/>
    <w:rsid w:val="00A95DDB"/>
    <w:rsid w:val="00AC41CD"/>
    <w:rsid w:val="00AD0B30"/>
    <w:rsid w:val="00AD291C"/>
    <w:rsid w:val="00AE26A1"/>
    <w:rsid w:val="00B21A98"/>
    <w:rsid w:val="00B40894"/>
    <w:rsid w:val="00B41A24"/>
    <w:rsid w:val="00B42E40"/>
    <w:rsid w:val="00B51681"/>
    <w:rsid w:val="00B53F99"/>
    <w:rsid w:val="00B704ED"/>
    <w:rsid w:val="00B77A7B"/>
    <w:rsid w:val="00BA1EBA"/>
    <w:rsid w:val="00BA41BE"/>
    <w:rsid w:val="00BB37B8"/>
    <w:rsid w:val="00BB56E4"/>
    <w:rsid w:val="00BC76E1"/>
    <w:rsid w:val="00BE5913"/>
    <w:rsid w:val="00BE6D36"/>
    <w:rsid w:val="00C27535"/>
    <w:rsid w:val="00C27CD0"/>
    <w:rsid w:val="00C37B52"/>
    <w:rsid w:val="00C46E15"/>
    <w:rsid w:val="00C5374C"/>
    <w:rsid w:val="00C548B0"/>
    <w:rsid w:val="00C61FD4"/>
    <w:rsid w:val="00C621C9"/>
    <w:rsid w:val="00C819B3"/>
    <w:rsid w:val="00CA2E34"/>
    <w:rsid w:val="00CB6581"/>
    <w:rsid w:val="00CC183C"/>
    <w:rsid w:val="00CE6E83"/>
    <w:rsid w:val="00D059B3"/>
    <w:rsid w:val="00D06B84"/>
    <w:rsid w:val="00D10830"/>
    <w:rsid w:val="00D17170"/>
    <w:rsid w:val="00D40B71"/>
    <w:rsid w:val="00D56CBA"/>
    <w:rsid w:val="00D7214D"/>
    <w:rsid w:val="00D76AB8"/>
    <w:rsid w:val="00D775AA"/>
    <w:rsid w:val="00D91FCC"/>
    <w:rsid w:val="00DB3FB3"/>
    <w:rsid w:val="00DD47EB"/>
    <w:rsid w:val="00DE23FE"/>
    <w:rsid w:val="00DE3179"/>
    <w:rsid w:val="00DE5C9D"/>
    <w:rsid w:val="00DE7368"/>
    <w:rsid w:val="00DF142A"/>
    <w:rsid w:val="00E0428A"/>
    <w:rsid w:val="00E1126A"/>
    <w:rsid w:val="00E1452C"/>
    <w:rsid w:val="00E4603F"/>
    <w:rsid w:val="00E50198"/>
    <w:rsid w:val="00E655A0"/>
    <w:rsid w:val="00E853B4"/>
    <w:rsid w:val="00E92970"/>
    <w:rsid w:val="00EC5AD2"/>
    <w:rsid w:val="00ED32E9"/>
    <w:rsid w:val="00F1354D"/>
    <w:rsid w:val="00F23720"/>
    <w:rsid w:val="00F26F81"/>
    <w:rsid w:val="00F3758E"/>
    <w:rsid w:val="00F42DA5"/>
    <w:rsid w:val="00FC4A58"/>
    <w:rsid w:val="00FC7A04"/>
    <w:rsid w:val="00FD007E"/>
    <w:rsid w:val="00FD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4F7DC0"/>
  <w15:chartTrackingRefBased/>
  <w15:docId w15:val="{966DC54F-4B26-42D7-A600-878E0FCE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7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17170"/>
    <w:pPr>
      <w:ind w:leftChars="400" w:left="840"/>
    </w:pPr>
  </w:style>
  <w:style w:type="character" w:styleId="a5">
    <w:name w:val="line number"/>
    <w:basedOn w:val="a0"/>
    <w:uiPriority w:val="99"/>
    <w:semiHidden/>
    <w:unhideWhenUsed/>
    <w:rsid w:val="00D17170"/>
  </w:style>
  <w:style w:type="paragraph" w:styleId="a6">
    <w:name w:val="header"/>
    <w:basedOn w:val="a"/>
    <w:link w:val="a7"/>
    <w:uiPriority w:val="99"/>
    <w:unhideWhenUsed/>
    <w:rsid w:val="002C4FF9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2C4FF9"/>
  </w:style>
  <w:style w:type="paragraph" w:styleId="a8">
    <w:name w:val="footer"/>
    <w:basedOn w:val="a"/>
    <w:link w:val="a9"/>
    <w:uiPriority w:val="99"/>
    <w:unhideWhenUsed/>
    <w:rsid w:val="002C4FF9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2C4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latif</dc:creator>
  <cp:keywords/>
  <dc:description/>
  <cp:lastModifiedBy>kopas</cp:lastModifiedBy>
  <cp:revision>2</cp:revision>
  <cp:lastPrinted>2023-10-25T05:32:00Z</cp:lastPrinted>
  <dcterms:created xsi:type="dcterms:W3CDTF">2023-10-25T05:36:00Z</dcterms:created>
  <dcterms:modified xsi:type="dcterms:W3CDTF">2023-10-25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d456ea9b25a8856bffd4e73fe03794ac347261b02009bc497bbc02d3a3066</vt:lpwstr>
  </property>
</Properties>
</file>